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852557" w14:textId="77777777" w:rsidR="00084911" w:rsidRPr="00242502" w:rsidRDefault="00084911" w:rsidP="0008491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42502">
        <w:rPr>
          <w:rFonts w:ascii="Times New Roman" w:hAnsi="Times New Roman" w:cs="Times New Roman"/>
          <w:b/>
          <w:sz w:val="24"/>
          <w:szCs w:val="24"/>
        </w:rPr>
        <w:t>Appendix A: Interview Guide for Postgraduate Fellows: Main Questions</w:t>
      </w:r>
    </w:p>
    <w:p w14:paraId="40F663A8" w14:textId="77777777" w:rsidR="00084911" w:rsidRPr="00242502" w:rsidRDefault="00084911" w:rsidP="0008491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42502">
        <w:rPr>
          <w:rFonts w:ascii="Times New Roman" w:hAnsi="Times New Roman" w:cs="Times New Roman"/>
          <w:sz w:val="24"/>
          <w:szCs w:val="24"/>
        </w:rPr>
        <w:t>What is your fellowship training program?</w:t>
      </w:r>
    </w:p>
    <w:p w14:paraId="4759F0D5" w14:textId="77777777" w:rsidR="00084911" w:rsidRPr="00242502" w:rsidRDefault="00084911" w:rsidP="0008491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42502">
        <w:rPr>
          <w:rFonts w:ascii="Times New Roman" w:hAnsi="Times New Roman" w:cs="Times New Roman"/>
          <w:sz w:val="24"/>
          <w:szCs w:val="24"/>
        </w:rPr>
        <w:t xml:space="preserve"> What year are you in your fellowship training?  </w:t>
      </w:r>
    </w:p>
    <w:p w14:paraId="6078FC2F" w14:textId="77777777" w:rsidR="00084911" w:rsidRPr="00242502" w:rsidRDefault="00084911" w:rsidP="0008491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42502">
        <w:rPr>
          <w:rFonts w:ascii="Times New Roman" w:hAnsi="Times New Roman" w:cs="Times New Roman"/>
          <w:sz w:val="24"/>
          <w:szCs w:val="24"/>
        </w:rPr>
        <w:t>Think back to your last telehealth patient encounter. Can you walk me through that encounter?</w:t>
      </w:r>
    </w:p>
    <w:p w14:paraId="1C6F8AFE" w14:textId="77777777" w:rsidR="00084911" w:rsidRPr="00242502" w:rsidRDefault="00084911" w:rsidP="00084911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42502">
        <w:rPr>
          <w:rFonts w:ascii="Times New Roman" w:hAnsi="Times New Roman" w:cs="Times New Roman"/>
          <w:sz w:val="24"/>
          <w:szCs w:val="24"/>
        </w:rPr>
        <w:t>What knowledge, skills or attitudes did you take away from that?</w:t>
      </w:r>
    </w:p>
    <w:p w14:paraId="7E33E5AC" w14:textId="77777777" w:rsidR="00084911" w:rsidRPr="00242502" w:rsidRDefault="00084911" w:rsidP="0008491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42502">
        <w:rPr>
          <w:rFonts w:ascii="Times New Roman" w:hAnsi="Times New Roman" w:cs="Times New Roman"/>
          <w:sz w:val="24"/>
          <w:szCs w:val="24"/>
        </w:rPr>
        <w:t>What did you do, if anything, to influence/advance your learning via tele-</w:t>
      </w:r>
      <w:proofErr w:type="gramStart"/>
      <w:r w:rsidRPr="00242502">
        <w:rPr>
          <w:rFonts w:ascii="Times New Roman" w:hAnsi="Times New Roman" w:cs="Times New Roman"/>
          <w:sz w:val="24"/>
          <w:szCs w:val="24"/>
        </w:rPr>
        <w:t>health, if</w:t>
      </w:r>
      <w:proofErr w:type="gramEnd"/>
      <w:r w:rsidRPr="00242502">
        <w:rPr>
          <w:rFonts w:ascii="Times New Roman" w:hAnsi="Times New Roman" w:cs="Times New Roman"/>
          <w:sz w:val="24"/>
          <w:szCs w:val="24"/>
        </w:rPr>
        <w:t xml:space="preserve"> anything?</w:t>
      </w:r>
    </w:p>
    <w:p w14:paraId="27FEE88E" w14:textId="77777777" w:rsidR="00084911" w:rsidRPr="00242502" w:rsidRDefault="00084911" w:rsidP="0008491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42502">
        <w:rPr>
          <w:rFonts w:ascii="Times New Roman" w:hAnsi="Times New Roman" w:cs="Times New Roman"/>
          <w:sz w:val="24"/>
          <w:szCs w:val="24"/>
        </w:rPr>
        <w:t>Thinking about telemedicine visits compared to seeing patients in person with you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24250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upervisor</w:t>
      </w:r>
      <w:r w:rsidRPr="00242502">
        <w:rPr>
          <w:rFonts w:ascii="Times New Roman" w:hAnsi="Times New Roman" w:cs="Times New Roman"/>
          <w:sz w:val="24"/>
          <w:szCs w:val="24"/>
        </w:rPr>
        <w:t xml:space="preserve"> in clinic, what aspects of your learning that were quite similar? What aspects were quite different? </w:t>
      </w:r>
    </w:p>
    <w:p w14:paraId="792C46CE" w14:textId="77777777" w:rsidR="00084911" w:rsidRPr="00242502" w:rsidRDefault="00084911" w:rsidP="0008491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42502">
        <w:rPr>
          <w:rFonts w:ascii="Times New Roman" w:hAnsi="Times New Roman" w:cs="Times New Roman"/>
          <w:sz w:val="24"/>
          <w:szCs w:val="24"/>
        </w:rPr>
        <w:t>Thinking about your telehealth experiences as a whole, what should we keep/eliminate/change to improve PGME?</w:t>
      </w:r>
    </w:p>
    <w:p w14:paraId="32A54805" w14:textId="77777777" w:rsidR="00084911" w:rsidRPr="00242502" w:rsidRDefault="00084911" w:rsidP="0008491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42502">
        <w:rPr>
          <w:rFonts w:ascii="Times New Roman" w:hAnsi="Times New Roman" w:cs="Times New Roman"/>
          <w:sz w:val="24"/>
          <w:szCs w:val="24"/>
        </w:rPr>
        <w:t>Imagine I’m a 1</w:t>
      </w:r>
      <w:r w:rsidRPr="00242502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242502">
        <w:rPr>
          <w:rFonts w:ascii="Times New Roman" w:hAnsi="Times New Roman" w:cs="Times New Roman"/>
          <w:sz w:val="24"/>
          <w:szCs w:val="24"/>
        </w:rPr>
        <w:t xml:space="preserve"> year fellow, just getting started and just getting introduced to telehealth… What advice would you give to help me maximize my learning from telehealth?</w:t>
      </w:r>
    </w:p>
    <w:p w14:paraId="09C8B2F9" w14:textId="77777777" w:rsidR="00084911" w:rsidRPr="00242502" w:rsidRDefault="00084911" w:rsidP="0008491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42502">
        <w:rPr>
          <w:rFonts w:ascii="Times New Roman" w:hAnsi="Times New Roman" w:cs="Times New Roman"/>
          <w:b/>
          <w:bCs/>
          <w:sz w:val="24"/>
          <w:szCs w:val="24"/>
        </w:rPr>
        <w:t>Appendix B: Interview Guide for Supervis</w:t>
      </w:r>
      <w:r>
        <w:rPr>
          <w:rFonts w:ascii="Times New Roman" w:hAnsi="Times New Roman" w:cs="Times New Roman"/>
          <w:b/>
          <w:bCs/>
          <w:sz w:val="24"/>
          <w:szCs w:val="24"/>
        </w:rPr>
        <w:t>ors</w:t>
      </w:r>
      <w:r w:rsidRPr="00242502">
        <w:rPr>
          <w:rFonts w:ascii="Times New Roman" w:hAnsi="Times New Roman" w:cs="Times New Roman"/>
          <w:b/>
          <w:bCs/>
          <w:sz w:val="24"/>
          <w:szCs w:val="24"/>
        </w:rPr>
        <w:t>: Main Questions</w:t>
      </w:r>
    </w:p>
    <w:p w14:paraId="7386B50C" w14:textId="77777777" w:rsidR="00084911" w:rsidRPr="00242502" w:rsidRDefault="00084911" w:rsidP="00084911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42502">
        <w:rPr>
          <w:rFonts w:ascii="Times New Roman" w:hAnsi="Times New Roman" w:cs="Times New Roman"/>
          <w:sz w:val="24"/>
          <w:szCs w:val="24"/>
        </w:rPr>
        <w:t>What is your fellowship training program?</w:t>
      </w:r>
    </w:p>
    <w:p w14:paraId="11DC8F37" w14:textId="77777777" w:rsidR="00084911" w:rsidRPr="00242502" w:rsidRDefault="00084911" w:rsidP="00084911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42502">
        <w:rPr>
          <w:rFonts w:ascii="Times New Roman" w:hAnsi="Times New Roman" w:cs="Times New Roman"/>
          <w:sz w:val="24"/>
          <w:szCs w:val="24"/>
        </w:rPr>
        <w:t>Think back to your last telehealth patient encounter. Can you walk me through that encounter?</w:t>
      </w:r>
    </w:p>
    <w:p w14:paraId="556EDC37" w14:textId="77777777" w:rsidR="00084911" w:rsidRPr="00242502" w:rsidRDefault="00084911" w:rsidP="00084911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42502">
        <w:rPr>
          <w:rFonts w:ascii="Times New Roman" w:hAnsi="Times New Roman" w:cs="Times New Roman"/>
          <w:sz w:val="24"/>
          <w:szCs w:val="24"/>
        </w:rPr>
        <w:t>In your division, who or what prepared you for teaching (or facilitated teaching) via tele-health, if anything?</w:t>
      </w:r>
    </w:p>
    <w:p w14:paraId="1902FC67" w14:textId="77777777" w:rsidR="00084911" w:rsidRPr="00242502" w:rsidRDefault="00084911" w:rsidP="00084911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42502">
        <w:rPr>
          <w:rFonts w:ascii="Times New Roman" w:hAnsi="Times New Roman" w:cs="Times New Roman"/>
          <w:sz w:val="24"/>
          <w:szCs w:val="24"/>
        </w:rPr>
        <w:t>Do you have a sense of how fellows were prepared for learning via tele-health?</w:t>
      </w:r>
    </w:p>
    <w:p w14:paraId="2299CDC4" w14:textId="77777777" w:rsidR="00084911" w:rsidRPr="00242502" w:rsidRDefault="00084911" w:rsidP="00084911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FF0000"/>
          <w:sz w:val="24"/>
          <w:szCs w:val="24"/>
        </w:rPr>
      </w:pPr>
      <w:r w:rsidRPr="00242502">
        <w:rPr>
          <w:rFonts w:ascii="Times New Roman" w:hAnsi="Times New Roman" w:cs="Times New Roman"/>
          <w:sz w:val="24"/>
          <w:szCs w:val="24"/>
        </w:rPr>
        <w:t>Do you have any sense that some fellows are more inclined to “take charge” of their learning? How does this play out in the setting of telehealth?</w:t>
      </w:r>
    </w:p>
    <w:p w14:paraId="0177A396" w14:textId="77777777" w:rsidR="00084911" w:rsidRPr="00242502" w:rsidRDefault="00084911" w:rsidP="00084911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42502">
        <w:rPr>
          <w:rFonts w:ascii="Times New Roman" w:hAnsi="Times New Roman" w:cs="Times New Roman"/>
          <w:sz w:val="24"/>
          <w:szCs w:val="24"/>
        </w:rPr>
        <w:t xml:space="preserve">Thinking about telehealth visits compared to in person, what aspects of your teaching were quite similar? What aspects were different? </w:t>
      </w:r>
    </w:p>
    <w:p w14:paraId="65CB5AA0" w14:textId="77777777" w:rsidR="00084911" w:rsidRPr="00242502" w:rsidRDefault="00084911" w:rsidP="00084911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42502">
        <w:rPr>
          <w:rFonts w:ascii="Times New Roman" w:hAnsi="Times New Roman" w:cs="Times New Roman"/>
          <w:sz w:val="24"/>
          <w:szCs w:val="24"/>
        </w:rPr>
        <w:t xml:space="preserve">What aspects of assessment were quite similar? What aspects were different? </w:t>
      </w:r>
    </w:p>
    <w:p w14:paraId="4560A19D" w14:textId="77777777" w:rsidR="00084911" w:rsidRPr="005A5530" w:rsidRDefault="00084911" w:rsidP="00084911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42502">
        <w:rPr>
          <w:rFonts w:ascii="Times New Roman" w:hAnsi="Times New Roman" w:cs="Times New Roman"/>
          <w:sz w:val="24"/>
          <w:szCs w:val="24"/>
        </w:rPr>
        <w:t>Thinking about your telehealth experiences as a whole, what should we keep/eliminate/change to improve PGME?</w:t>
      </w:r>
      <w:r w:rsidRPr="002425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A5C97D9" w14:textId="77777777" w:rsidR="009B6A13" w:rsidRDefault="00084911"/>
    <w:sectPr w:rsidR="009B6A13" w:rsidSect="00D318EB">
      <w:footerReference w:type="default" r:id="rId5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253203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24E226" w14:textId="77777777" w:rsidR="0021249B" w:rsidRDefault="0008491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0484AD" w14:textId="77777777" w:rsidR="0021249B" w:rsidRDefault="00084911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214047"/>
    <w:multiLevelType w:val="multilevel"/>
    <w:tmpl w:val="112C44E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sz w:val="16"/>
        <w:szCs w:val="16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  <w:sz w:val="16"/>
        <w:szCs w:val="16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sz w:val="16"/>
        <w:szCs w:val="16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37EB77B1"/>
    <w:multiLevelType w:val="multilevel"/>
    <w:tmpl w:val="1C4844B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color w:val="auto"/>
        <w:sz w:val="16"/>
        <w:szCs w:val="16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  <w:sz w:val="16"/>
        <w:szCs w:val="16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sz w:val="16"/>
        <w:szCs w:val="16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911"/>
    <w:rsid w:val="00026040"/>
    <w:rsid w:val="00084911"/>
    <w:rsid w:val="00416100"/>
    <w:rsid w:val="008E2526"/>
    <w:rsid w:val="00D44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37CEB"/>
  <w15:chartTrackingRefBased/>
  <w15:docId w15:val="{0869E965-92CE-472B-ACEA-0BFE5EDAF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9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491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849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4911"/>
  </w:style>
  <w:style w:type="character" w:styleId="LineNumber">
    <w:name w:val="line number"/>
    <w:basedOn w:val="DefaultParagraphFont"/>
    <w:uiPriority w:val="99"/>
    <w:semiHidden/>
    <w:unhideWhenUsed/>
    <w:rsid w:val="000849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Hannah L</dc:creator>
  <cp:keywords/>
  <dc:description/>
  <cp:lastModifiedBy>Anderson, Hannah L</cp:lastModifiedBy>
  <cp:revision>1</cp:revision>
  <dcterms:created xsi:type="dcterms:W3CDTF">2022-01-31T16:20:00Z</dcterms:created>
  <dcterms:modified xsi:type="dcterms:W3CDTF">2022-01-31T16:21:00Z</dcterms:modified>
</cp:coreProperties>
</file>